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-568"/>
        <w:tblW w:w="9694" w:type="dxa"/>
        <w:tblLook w:val="04A0"/>
      </w:tblPr>
      <w:tblGrid>
        <w:gridCol w:w="1521"/>
        <w:gridCol w:w="1402"/>
        <w:gridCol w:w="1447"/>
        <w:gridCol w:w="1733"/>
        <w:gridCol w:w="222"/>
        <w:gridCol w:w="1014"/>
        <w:gridCol w:w="1319"/>
        <w:gridCol w:w="1036"/>
      </w:tblGrid>
      <w:tr w:rsidR="00453043" w:rsidRPr="00453043" w:rsidTr="00453043">
        <w:trPr>
          <w:trHeight w:val="264"/>
        </w:trPr>
        <w:tc>
          <w:tcPr>
            <w:tcW w:w="6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2E6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 w:rsidR="002E60DC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453043">
              <w:rPr>
                <w:rFonts w:ascii="Times New Roman" w:eastAsia="Times New Roman" w:hAnsi="Times New Roman" w:cs="Times New Roman"/>
              </w:rPr>
              <w:t>Comparison of DEGs of CSV and CTV genotypes at each time interva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>Treatment time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>Up-regulation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>Down-regul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6 h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1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T1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4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1_T1_bot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2 h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2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0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T2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37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4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2_T2_bot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6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4 h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3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39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8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T3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2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3_T3_bot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48 h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4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3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T4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9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4_T4_bot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1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4hrs recovery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5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T5_exclusiv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88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5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S5_T5_both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42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53043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53043">
              <w:rPr>
                <w:rFonts w:ascii="Times New Roman" w:eastAsia="Times New Roman" w:hAnsi="Times New Roman" w:cs="Times New Roman"/>
                <w:b/>
                <w:bCs/>
              </w:rPr>
              <w:t>Note: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1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SV against CTV at 6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043" w:rsidRPr="00453043" w:rsidRDefault="00453043" w:rsidP="0045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1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TV against CSV at 6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1_T1_both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mmonly expressed in CSV and CTV at 6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2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SV against CTV at 12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2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TV against CSV at 12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2_T2_both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mmonly expressed in CSV and CTV at 12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3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SV against CTV at 24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3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TV against CSV at 24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3_T3_both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mmonly expressed in CSV and CTV at 24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4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SV against CTV at 48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4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TV against CSV at 48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4_T4_both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mmonly expressed in CSV and CTV at 48 hrs cold stress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5_exclusive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SV against CTV after 24 hrs recovery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5_exclusive</w:t>
            </w:r>
          </w:p>
        </w:tc>
        <w:tc>
          <w:tcPr>
            <w:tcW w:w="67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xclusively expressed in CTV against CSV after 24 hrs recovery condition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t 6 hrs cold stress condition</w:t>
            </w: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5_T5_both</w:t>
            </w:r>
          </w:p>
        </w:tc>
        <w:tc>
          <w:tcPr>
            <w:tcW w:w="4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5304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mmonly expressed in CSV and CTV after 24 hrs recovery condi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53043" w:rsidRPr="00453043" w:rsidTr="00453043">
        <w:trPr>
          <w:trHeight w:val="264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043" w:rsidRPr="00453043" w:rsidRDefault="00453043" w:rsidP="004530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D233D" w:rsidRDefault="000D233D"/>
    <w:p w:rsidR="00453043" w:rsidRDefault="00453043"/>
    <w:sectPr w:rsidR="00453043" w:rsidSect="000D2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53043"/>
    <w:rsid w:val="000D233D"/>
    <w:rsid w:val="002E60DC"/>
    <w:rsid w:val="00453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1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3</cp:revision>
  <dcterms:created xsi:type="dcterms:W3CDTF">2018-10-16T12:37:00Z</dcterms:created>
  <dcterms:modified xsi:type="dcterms:W3CDTF">2019-05-23T15:37:00Z</dcterms:modified>
</cp:coreProperties>
</file>